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  <w:t>A/St.Louis/539/09      ---------VDTVLEKNVTVTHSVNLLENSHNGKLCLLKGIAPLQLGNCSVAGWILGNPE 75</w:t>
      </w:r>
    </w:p>
    <w:p>
      <w:pPr>
        <w:pStyle w:val="HTMLPreformatted"/>
        <w:rPr/>
      </w:pPr>
      <w:r>
        <w:rPr/>
        <w:t>A/St.Louis/758/09      ---------VDTVLEKNVTVTHSVNLLENSHNGKLCLLKGIAPLQLGNCSVAGWILGNPE 75</w:t>
      </w:r>
    </w:p>
    <w:p>
      <w:pPr>
        <w:pStyle w:val="HTMLPreformatted"/>
        <w:rPr/>
      </w:pPr>
      <w:r>
        <w:rPr/>
        <w:t>A/St.Louis/630/09      ---------VDTVLEKNVTVTHSVNLLENSHNGKLCLLKGIAPLQLGNCSVAGWILGNPE 75</w:t>
      </w:r>
    </w:p>
    <w:p>
      <w:pPr>
        <w:pStyle w:val="HTMLPreformatted"/>
        <w:rPr/>
      </w:pPr>
      <w:r>
        <w:rPr/>
        <w:t>A/St.Louis/792/09      ---------VDTVLEKNVTVTHSVNLLENSHNGKLCLLKGIAPLQLGNCSVAGWILGNPE 75</w:t>
      </w:r>
    </w:p>
    <w:p>
      <w:pPr>
        <w:pStyle w:val="HTMLPreformatted"/>
        <w:rPr/>
      </w:pPr>
      <w:r>
        <w:rPr/>
        <w:t>A/St.Louis/775/09      ---------VDTVLEKNVTVTHSVNLLENSHNGKLCLLKGIAPLQLGNCSVAGWILGNPE 75</w:t>
      </w:r>
    </w:p>
    <w:p>
      <w:pPr>
        <w:pStyle w:val="HTMLPreformatted"/>
        <w:rPr/>
      </w:pPr>
      <w:r>
        <w:rPr/>
        <w:t>A/St.Louis/790/09      ---------VDTVLEKNVTVTHSVNLLENSHNGKLCLLKGIAPLQLGNCSVAGWILGNPE 75</w:t>
      </w:r>
    </w:p>
    <w:p>
      <w:pPr>
        <w:pStyle w:val="HTMLPreformatted"/>
        <w:rPr/>
      </w:pPr>
      <w:r>
        <w:rPr/>
        <w:t>A/St.Louis/764/09      ---------VDTVLEKNVTVTHSVNLLENSHNGKLCLLKGIAPLQLGNCSVAGWILGNPE 75</w:t>
      </w:r>
    </w:p>
    <w:p>
      <w:pPr>
        <w:pStyle w:val="HTMLPreformatted"/>
        <w:rPr/>
      </w:pPr>
      <w:r>
        <w:rPr/>
        <w:t>A/St.Louis/746/09      ---------------KNVTVTHSVNLLEKAR-GKLCLLKGIAPLQLGNCSVAGWILGNPE 75</w:t>
      </w:r>
    </w:p>
    <w:p>
      <w:pPr>
        <w:pStyle w:val="HTMLPreformatted"/>
        <w:rPr/>
      </w:pPr>
      <w:r>
        <w:rPr/>
        <w:t>A/St.Louis/690/09      ------------------------------------------------------------ 75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</w:t>
      </w:r>
      <w:r>
        <w:rPr/>
        <w:t>*************::: 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539/09      CELLISKESWSYIVEKPNPENGTCYPGHFADYEELREQLSSVSSFERFEIFPKESSWPNH 130</w:t>
      </w:r>
    </w:p>
    <w:p>
      <w:pPr>
        <w:pStyle w:val="HTMLPreformatted"/>
        <w:rPr/>
      </w:pPr>
      <w:r>
        <w:rPr/>
        <w:t>A/St.Louis/758/09      CELLISKESWSYIVEKPNPENGTCYPGHFADYEELREQLSSVSSFERFEIFPKESSWPNH 130</w:t>
      </w:r>
    </w:p>
    <w:p>
      <w:pPr>
        <w:pStyle w:val="HTMLPreformatted"/>
        <w:rPr/>
      </w:pPr>
      <w:r>
        <w:rPr/>
        <w:t>A/St.Louis/630/09      CELLISKESWSYIVEKPNPENGTCYPGHFADYEELREQLSSVSSFERFEIFPKESSWPNH 130</w:t>
      </w:r>
    </w:p>
    <w:p>
      <w:pPr>
        <w:pStyle w:val="HTMLPreformatted"/>
        <w:rPr/>
      </w:pPr>
      <w:r>
        <w:rPr/>
        <w:t>A/St.Louis/792/09      CELLISKESWSYIVEKPNPENGTCYPGHFADYEELREQLSSVSSFERFEIFPKESSWPNH 130</w:t>
      </w:r>
    </w:p>
    <w:p>
      <w:pPr>
        <w:pStyle w:val="HTMLPreformatted"/>
        <w:rPr/>
      </w:pPr>
      <w:r>
        <w:rPr/>
        <w:t>A/St.Louis/775/09      CELLISKESWSYIVEKPNPENGTCYPGHFADYEELREQLSSVSSFERFEIFPKESSWPNH 130</w:t>
      </w:r>
    </w:p>
    <w:p>
      <w:pPr>
        <w:pStyle w:val="HTMLPreformatted"/>
        <w:rPr/>
      </w:pPr>
      <w:r>
        <w:rPr/>
        <w:t>A/St.Louis/790/09      CELLISKESWSYIVEKPNPENGTCYPGHFADYEELREQLSSVSSFERFEIFPKESSWPNH 130</w:t>
      </w:r>
    </w:p>
    <w:p>
      <w:pPr>
        <w:pStyle w:val="HTMLPreformatted"/>
        <w:rPr/>
      </w:pPr>
      <w:r>
        <w:rPr/>
        <w:t>A/St.Louis/764/09      CELLISKESWSYIVEKPNPENGTCYPGHFADYEELREQLSSVSSFERFEIFPKESSWPNH 130</w:t>
      </w:r>
    </w:p>
    <w:p>
      <w:pPr>
        <w:pStyle w:val="HTMLPreformatted"/>
        <w:rPr/>
      </w:pPr>
      <w:r>
        <w:rPr/>
        <w:t>A/St.Louis/746/09      CELLISKESWSYIVEKPNPENGTCYPGHFADYEELREQLSSVSSFERFEIFPKESSWPNH 130</w:t>
      </w:r>
    </w:p>
    <w:p>
      <w:pPr>
        <w:pStyle w:val="HTMLPreformatted"/>
        <w:rPr/>
      </w:pPr>
      <w:r>
        <w:rPr/>
        <w:t>A/St.Louis/690/09      ------------------------------------------------------------ 130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</w:t>
      </w:r>
      <w:r>
        <w:rPr/>
        <w:t>*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539/09      TVTGVSASCSHNGESSFYRNLLWLTGKNGLYP</w:t>
      </w:r>
      <w:r>
        <w:rPr>
          <w:highlight w:val="red"/>
        </w:rPr>
        <w:t>N</w:t>
      </w:r>
      <w:r>
        <w:rPr/>
        <w:t>LSKSYANNKEKEVLVLWGVHHPPNI</w:t>
      </w:r>
      <w:r>
        <w:rPr>
          <w:highlight w:val="green"/>
        </w:rPr>
        <w:t>V</w:t>
      </w:r>
      <w:r>
        <w:rPr/>
        <w:t>D 190</w:t>
      </w:r>
    </w:p>
    <w:p>
      <w:pPr>
        <w:pStyle w:val="HTMLPreformatted"/>
        <w:rPr/>
      </w:pPr>
      <w:r>
        <w:rPr/>
        <w:t>A/St.Louis/758/09      TVTGVSASCSHNGENSFYRNLLWLTGKNGLYP</w:t>
      </w:r>
      <w:r>
        <w:rPr>
          <w:b/>
          <w:highlight w:val="red"/>
        </w:rPr>
        <w:t>T</w:t>
      </w:r>
      <w:r>
        <w:rPr/>
        <w:t>LSKSYANNKEKEVLVLWGVHHPPNI</w:t>
      </w:r>
      <w:r>
        <w:rPr>
          <w:b/>
          <w:highlight w:val="green"/>
        </w:rPr>
        <w:t>A</w:t>
      </w:r>
      <w:r>
        <w:rPr/>
        <w:t>D 190</w:t>
      </w:r>
    </w:p>
    <w:p>
      <w:pPr>
        <w:pStyle w:val="HTMLPreformatted"/>
        <w:rPr/>
      </w:pPr>
      <w:r>
        <w:rPr/>
        <w:t>A/St.Louis/630/09      TVTGVSASCSHNGESSFYRNLLWLTGKNGLYP</w:t>
      </w:r>
      <w:r>
        <w:rPr>
          <w:highlight w:val="red"/>
        </w:rPr>
        <w:t>N</w:t>
      </w:r>
      <w:r>
        <w:rPr/>
        <w:t>LSKSYANNKEKEVLVLWGVHHPPNI</w:t>
      </w:r>
      <w:r>
        <w:rPr>
          <w:highlight w:val="green"/>
        </w:rPr>
        <w:t>V</w:t>
      </w:r>
      <w:r>
        <w:rPr/>
        <w:t>N 190</w:t>
      </w:r>
    </w:p>
    <w:p>
      <w:pPr>
        <w:pStyle w:val="HTMLPreformatted"/>
        <w:rPr/>
      </w:pPr>
      <w:r>
        <w:rPr/>
        <w:t>A/St.Louis/792/09      TVTGVSASCSHNGESSFYRNLLWLTGKNGLYP</w:t>
      </w:r>
      <w:r>
        <w:rPr>
          <w:highlight w:val="red"/>
        </w:rPr>
        <w:t>N</w:t>
      </w:r>
      <w:r>
        <w:rPr/>
        <w:t>LSKSYANNKEKEVLVLWGVHHPPNI</w:t>
      </w:r>
      <w:r>
        <w:rPr>
          <w:highlight w:val="green"/>
        </w:rPr>
        <w:t>V</w:t>
      </w:r>
      <w:r>
        <w:rPr/>
        <w:t>D 190</w:t>
      </w:r>
    </w:p>
    <w:p>
      <w:pPr>
        <w:pStyle w:val="HTMLPreformatted"/>
        <w:rPr/>
      </w:pPr>
      <w:r>
        <w:rPr/>
        <w:t>A/St.Louis/775/09      TVTGVSASCSHNGESSFYRNLLWLTGKNGLYP</w:t>
      </w:r>
      <w:r>
        <w:rPr>
          <w:highlight w:val="red"/>
        </w:rPr>
        <w:t>N</w:t>
      </w:r>
      <w:r>
        <w:rPr/>
        <w:t>LSKSYANNKEKEVLVLWGVHHPPNI</w:t>
      </w:r>
      <w:r>
        <w:rPr>
          <w:highlight w:val="green"/>
        </w:rPr>
        <w:t>V</w:t>
      </w:r>
      <w:r>
        <w:rPr/>
        <w:t>N 190</w:t>
      </w:r>
    </w:p>
    <w:p>
      <w:pPr>
        <w:pStyle w:val="HTMLPreformatted"/>
        <w:rPr/>
      </w:pPr>
      <w:r>
        <w:rPr/>
        <w:t>A/St.Louis/790/09      TVTGVSASCSHNGESSFYRNLLWLTGKNGLYP</w:t>
      </w:r>
      <w:r>
        <w:rPr>
          <w:highlight w:val="red"/>
        </w:rPr>
        <w:t>N</w:t>
      </w:r>
      <w:r>
        <w:rPr/>
        <w:t>LSKSYANNKEKEVLVLWGVHHPPNI</w:t>
      </w:r>
      <w:r>
        <w:rPr>
          <w:highlight w:val="green"/>
        </w:rPr>
        <w:t>V</w:t>
      </w:r>
      <w:r>
        <w:rPr/>
        <w:t>N 190</w:t>
      </w:r>
    </w:p>
    <w:p>
      <w:pPr>
        <w:pStyle w:val="HTMLPreformatted"/>
        <w:rPr/>
      </w:pPr>
      <w:r>
        <w:rPr/>
        <w:t>A/St.Louis/764/09      TVTGVSASCSHNGESSFYRNLLWLTGKNGLYP</w:t>
      </w:r>
      <w:r>
        <w:rPr>
          <w:b/>
          <w:highlight w:val="red"/>
        </w:rPr>
        <w:t>H</w:t>
      </w:r>
      <w:r>
        <w:rPr/>
        <w:t>LSKSYANNKEKEVLVLWGVHHPPNI</w:t>
      </w:r>
      <w:r>
        <w:rPr>
          <w:highlight w:val="green"/>
        </w:rPr>
        <w:t>V</w:t>
      </w:r>
      <w:r>
        <w:rPr/>
        <w:t>D 190</w:t>
      </w:r>
    </w:p>
    <w:p>
      <w:pPr>
        <w:pStyle w:val="HTMLPreformatted"/>
        <w:rPr/>
      </w:pPr>
      <w:r>
        <w:rPr/>
        <w:t>A/St.Louis/746/09      TVTGVSASCSHNGESSFYRNLLWLTGKNGLYP</w:t>
      </w:r>
      <w:r>
        <w:rPr>
          <w:highlight w:val="red"/>
        </w:rPr>
        <w:t>N</w:t>
      </w:r>
      <w:r>
        <w:rPr/>
        <w:t>LSKSYANNKEKEVLVLWGVHHPPNI</w:t>
      </w:r>
      <w:r>
        <w:rPr>
          <w:highlight w:val="green"/>
        </w:rPr>
        <w:t>V</w:t>
      </w:r>
      <w:r>
        <w:rPr/>
        <w:t>N 190</w:t>
      </w:r>
    </w:p>
    <w:p>
      <w:pPr>
        <w:pStyle w:val="HTMLPreformatted"/>
        <w:rPr/>
      </w:pPr>
      <w:r>
        <w:rPr/>
        <w:t>A/St.Louis/690/09      TVTGVSASCSHNGESSFYRNLLWLTGKNGLYP</w:t>
      </w:r>
      <w:r>
        <w:rPr>
          <w:highlight w:val="red"/>
        </w:rPr>
        <w:t>N</w:t>
      </w:r>
      <w:r>
        <w:rPr/>
        <w:t>LSKSYANNKEKEVLVLWGVHHPPNI</w:t>
      </w:r>
      <w:r>
        <w:rPr>
          <w:highlight w:val="green"/>
        </w:rPr>
        <w:t>V</w:t>
      </w:r>
      <w:r>
        <w:rPr/>
        <w:t>V 190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</w:t>
      </w:r>
      <w:r>
        <w:rPr/>
        <w:t xml:space="preserve">**************.***************** *************************.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539/09      QKTLYRTENAYVSVVSSHYSRKFTPEIAKRPKVR</w:t>
      </w:r>
      <w:r>
        <w:rPr>
          <w:b/>
          <w:highlight w:val="cyan"/>
        </w:rPr>
        <w:t>G</w:t>
      </w:r>
      <w:r>
        <w:rPr/>
        <w:t>QEGRINYYWTLLEPGDTIIFEANGN 250</w:t>
      </w:r>
    </w:p>
    <w:p>
      <w:pPr>
        <w:pStyle w:val="HTMLPreformatted"/>
        <w:rPr/>
      </w:pPr>
      <w:r>
        <w:rPr/>
        <w:t>A/St.Louis/758/09      QKTLYHTENAYVSVVSSHYSRKFTPEIAKRPKVR</w:t>
      </w:r>
      <w:r>
        <w:rPr>
          <w:highlight w:val="cyan"/>
        </w:rPr>
        <w:t>D</w:t>
      </w:r>
      <w:r>
        <w:rPr/>
        <w:t>QEGRINYYWTLLEPGDTIIFEANGN 250</w:t>
      </w:r>
    </w:p>
    <w:p>
      <w:pPr>
        <w:pStyle w:val="HTMLPreformatted"/>
        <w:rPr/>
      </w:pPr>
      <w:r>
        <w:rPr/>
        <w:t>A/St.Louis/630/09      QKTLYRTENAYVSVVSSHYSRKFTPEIAKRPKVR</w:t>
      </w:r>
      <w:r>
        <w:rPr>
          <w:highlight w:val="cyan"/>
        </w:rPr>
        <w:t>D</w:t>
      </w:r>
      <w:r>
        <w:rPr/>
        <w:t>QEGRINYYWTLLEPGDTIIFEANGN 250</w:t>
      </w:r>
    </w:p>
    <w:p>
      <w:pPr>
        <w:pStyle w:val="HTMLPreformatted"/>
        <w:rPr/>
      </w:pPr>
      <w:r>
        <w:rPr/>
        <w:t>A/St.Louis/792/09      QKTLYRTENAYVSVVSSHYSRKFTPEIAKRPKVR</w:t>
      </w:r>
      <w:r>
        <w:rPr>
          <w:b/>
          <w:highlight w:val="cyan"/>
        </w:rPr>
        <w:t>G</w:t>
      </w:r>
      <w:r>
        <w:rPr/>
        <w:t>QEGRINYYWTLLEPGDTIIFEANGN 250</w:t>
      </w:r>
    </w:p>
    <w:p>
      <w:pPr>
        <w:pStyle w:val="HTMLPreformatted"/>
        <w:rPr/>
      </w:pPr>
      <w:r>
        <w:rPr/>
        <w:t>A/St.Louis/775/09      QKTLYRTENAYVSVVSSHYSRKFTPEIAKRPKVR</w:t>
      </w:r>
      <w:r>
        <w:rPr>
          <w:highlight w:val="cyan"/>
        </w:rPr>
        <w:t>D</w:t>
      </w:r>
      <w:r>
        <w:rPr/>
        <w:t>QEGRINYYWTLLEPGDTIIFEANGN 250</w:t>
      </w:r>
    </w:p>
    <w:p>
      <w:pPr>
        <w:pStyle w:val="HTMLPreformatted"/>
        <w:rPr/>
      </w:pPr>
      <w:r>
        <w:rPr/>
        <w:t>A/St.Louis/790/09      QKTLYRTENAYVSVVSSHYSRKFTPEIAKRPKVR</w:t>
      </w:r>
      <w:r>
        <w:rPr>
          <w:highlight w:val="cyan"/>
        </w:rPr>
        <w:t>D</w:t>
      </w:r>
      <w:r>
        <w:rPr/>
        <w:t>QEGRINYYWTLLEPGDTIIFEANGN 250</w:t>
      </w:r>
    </w:p>
    <w:p>
      <w:pPr>
        <w:pStyle w:val="HTMLPreformatted"/>
        <w:rPr/>
      </w:pPr>
      <w:r>
        <w:rPr/>
        <w:t>A/St.Louis/764/09      QKTLYRTENAYVSVVSSHYSRKFTPEIAKRPKVR</w:t>
      </w:r>
      <w:r>
        <w:rPr>
          <w:highlight w:val="cyan"/>
        </w:rPr>
        <w:t>D</w:t>
      </w:r>
      <w:r>
        <w:rPr/>
        <w:t>QEGRINYYWTLLEPGDTIIFEANGN 250</w:t>
      </w:r>
    </w:p>
    <w:p>
      <w:pPr>
        <w:pStyle w:val="HTMLPreformatted"/>
        <w:rPr/>
      </w:pPr>
      <w:r>
        <w:rPr/>
        <w:t>A/St.Louis/746/09      QKTLYRTENAYVSVVSSHYSRKFTPEIAKRPKVR</w:t>
      </w:r>
      <w:r>
        <w:rPr>
          <w:highlight w:val="cyan"/>
        </w:rPr>
        <w:t>D</w:t>
      </w:r>
      <w:r>
        <w:rPr/>
        <w:t>QEGRINYYWTLLEPGDTIIFEANGN 250</w:t>
      </w:r>
    </w:p>
    <w:p>
      <w:pPr>
        <w:pStyle w:val="HTMLPreformatted"/>
        <w:rPr/>
      </w:pPr>
      <w:r>
        <w:rPr/>
        <w:t>A/St.Louis/690/09      QKTLYRTENAYVSVVSSHYSRKFTPEIAKRPKVR</w:t>
      </w:r>
      <w:r>
        <w:rPr>
          <w:highlight w:val="cyan"/>
        </w:rPr>
        <w:t>D</w:t>
      </w:r>
      <w:r>
        <w:rPr/>
        <w:t>QEGRINYYWTLLEPGDTIIFEANGN 250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</w:t>
      </w:r>
      <w:r>
        <w:rPr/>
        <w:t>*****:****************************.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539/09      LIAPRYAFALSRGFGSGIINSNAPMGKCDAKCQTPQGAINSSLPFQNVHPVTIGECPKYV 309</w:t>
      </w:r>
    </w:p>
    <w:p>
      <w:pPr>
        <w:pStyle w:val="HTMLPreformatted"/>
        <w:rPr/>
      </w:pPr>
      <w:r>
        <w:rPr/>
        <w:t>A/St.Louis/758/09      LIAPRYAFALSRGFGSGIINSNAPMDKCDAKCQTPQGAINSSLPFQNVHPVTIGECPKYV 309</w:t>
      </w:r>
    </w:p>
    <w:p>
      <w:pPr>
        <w:pStyle w:val="HTMLPreformatted"/>
        <w:rPr/>
      </w:pPr>
      <w:r>
        <w:rPr/>
        <w:t>A/St.Louis/630/09      LIAPRYAFALSRGFGSGIINSNAPMGKCDAKCQTPQGAINSSLPFQNVHPVTIGECPKYV 309</w:t>
      </w:r>
    </w:p>
    <w:p>
      <w:pPr>
        <w:pStyle w:val="HTMLPreformatted"/>
        <w:rPr/>
      </w:pPr>
      <w:r>
        <w:rPr/>
        <w:t>A/St.Louis/792/09      LIAPRYAFALSRGFGSGIINSNAPMGKCDAKCQTPQGAINSSLPFQNVHPVTIGECPKYV 309</w:t>
      </w:r>
    </w:p>
    <w:p>
      <w:pPr>
        <w:pStyle w:val="HTMLPreformatted"/>
        <w:rPr/>
      </w:pPr>
      <w:r>
        <w:rPr/>
        <w:t>A/St.Louis/775/09      LIAPRYAFALSRGFGSGIINSNAPMGKCDAKCQTPQGAINSSLPFQNVHPVTIGECPKYV 309</w:t>
      </w:r>
    </w:p>
    <w:p>
      <w:pPr>
        <w:pStyle w:val="HTMLPreformatted"/>
        <w:rPr/>
      </w:pPr>
      <w:r>
        <w:rPr/>
        <w:t>A/St.Louis/790/09      LIAPRYAFALSRGFGSGIINSNAPMGKCDAKCQTPQGAINSSLPFQNVHPVTIGECPKYV 309</w:t>
      </w:r>
    </w:p>
    <w:p>
      <w:pPr>
        <w:pStyle w:val="HTMLPreformatted"/>
        <w:rPr/>
      </w:pPr>
      <w:r>
        <w:rPr/>
        <w:t>A/St.Louis/764/09      LIAPRYAFALSRGFGSGIINSNAPMGKCDAKCQTPQGAINSSLPFQNVHPVTIGECPKYV 309</w:t>
      </w:r>
    </w:p>
    <w:p>
      <w:pPr>
        <w:pStyle w:val="HTMLPreformatted"/>
        <w:rPr/>
      </w:pPr>
      <w:r>
        <w:rPr/>
        <w:t>A/St.Louis/746/09      LIAPRYAFALSRGFGSGIINSNAPMGKCDAKCQTPQGAINSSLPFQNVHPVTIGECPKYV 309</w:t>
      </w:r>
    </w:p>
    <w:p>
      <w:pPr>
        <w:pStyle w:val="HTMLPreformatted"/>
        <w:rPr/>
      </w:pPr>
      <w:r>
        <w:rPr/>
        <w:t>A/St.Louis/690/09      LIAPRYAFALSRGFGSGIINSNAPMGKCDAKCQTPQGAINSSLPFQNVHPVTIGECPKYV 309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</w:t>
      </w:r>
      <w:r>
        <w:rPr/>
        <w:t>*************************.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539/09      RSAKLRMVTGLRNIPSIQSRGLFGAIAGFIEGGWTGMVDGWYGYHHQNEQGSGYAADQKS 369</w:t>
      </w:r>
    </w:p>
    <w:p>
      <w:pPr>
        <w:pStyle w:val="HTMLPreformatted"/>
        <w:rPr/>
      </w:pPr>
      <w:r>
        <w:rPr/>
        <w:t>A/St.Louis/758/09      RSAKLRMVTGLRNIPSIQSRGLFGAIAGFIEGGWTGMVDGWYGYHHQNEQGSGYAADQKS 369</w:t>
      </w:r>
    </w:p>
    <w:p>
      <w:pPr>
        <w:pStyle w:val="HTMLPreformatted"/>
        <w:rPr/>
      </w:pPr>
      <w:r>
        <w:rPr/>
        <w:t>A/St.Louis/630/09      RSAKLRMVTGLRNIPSIQSRGLFGAIAGFIEGGWTGMVDGWYGYHHQNEQGSGYAADQKS 369</w:t>
      </w:r>
    </w:p>
    <w:p>
      <w:pPr>
        <w:pStyle w:val="HTMLPreformatted"/>
        <w:rPr/>
      </w:pPr>
      <w:r>
        <w:rPr/>
        <w:t>A/St.Louis/792/09      RSAKLRMVTGLRNIPSIQSRGLFGAIAGFIEGGWTGMVDGWYGYHHQNEQGSGYAADQKS 369</w:t>
      </w:r>
    </w:p>
    <w:p>
      <w:pPr>
        <w:pStyle w:val="HTMLPreformatted"/>
        <w:rPr/>
      </w:pPr>
      <w:r>
        <w:rPr/>
        <w:t>A/St.Louis/775/09      RSAKLRMVTGLRNIPSIQSRGLFGAIAGFIEGGWTGMVDGWYGYHHQNEQGSGYAADQKS 369</w:t>
      </w:r>
    </w:p>
    <w:p>
      <w:pPr>
        <w:pStyle w:val="HTMLPreformatted"/>
        <w:rPr/>
      </w:pPr>
      <w:r>
        <w:rPr/>
        <w:t>A/St.Louis/790/09      RSAKLRMVTGLRNIPSIQSRGLFGAIAGFIEGGWTGMVDGWYGYHHQNEQGSGYAADQKS 369</w:t>
      </w:r>
    </w:p>
    <w:p>
      <w:pPr>
        <w:pStyle w:val="HTMLPreformatted"/>
        <w:rPr/>
      </w:pPr>
      <w:r>
        <w:rPr/>
        <w:t>A/St.Louis/764/09      RSAKLRMVTGLRNIPSIQSRGLFGAIAGFIEGGWTGMVDGWYGYHHQNEQGSGYAADQKS 369</w:t>
      </w:r>
    </w:p>
    <w:p>
      <w:pPr>
        <w:pStyle w:val="HTMLPreformatted"/>
        <w:rPr/>
      </w:pPr>
      <w:r>
        <w:rPr/>
        <w:t>A/St.Louis/746/09      RSAKLRMVTGLRNIPSIQSRGLFGAIAGFIEGGWTGMVDGWYGYHHQNEQGSGYAADQKS 369</w:t>
      </w:r>
    </w:p>
    <w:p>
      <w:pPr>
        <w:pStyle w:val="HTMLPreformatted"/>
        <w:rPr/>
      </w:pPr>
      <w:r>
        <w:rPr/>
        <w:t>A/St.Louis/690/09      RSAKLRMVTGLRNIPSIQSRGLFGAIAGFIEGGWTGMVDGWYGYHHQNEQGSGYAADQKS 369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</w:t>
      </w:r>
      <w:r>
        <w:rPr/>
        <w:t>*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539/09      TQNAINGITNKVNSVIEKMNTQFTAVGKEFNKLERRMENLNKKVDDGFIDIWTYNAELLV 429</w:t>
      </w:r>
    </w:p>
    <w:p>
      <w:pPr>
        <w:pStyle w:val="HTMLPreformatted"/>
        <w:rPr/>
      </w:pPr>
      <w:r>
        <w:rPr/>
        <w:t>A/St.Louis/758/09      TQNAINGITNKVNSVIEKMNTQFTAVGKEFNKLERRMENLNKKVDDGFIDIWTYNAELLV 429</w:t>
      </w:r>
    </w:p>
    <w:p>
      <w:pPr>
        <w:pStyle w:val="HTMLPreformatted"/>
        <w:rPr/>
      </w:pPr>
      <w:r>
        <w:rPr/>
        <w:t>A/St.Louis/630/09      TQNAINGITNKVNSVIEKMNTQFTAVGKEFNKLERRMENLNKKVDDGFIDIWTYNAELLV 429</w:t>
      </w:r>
    </w:p>
    <w:p>
      <w:pPr>
        <w:pStyle w:val="HTMLPreformatted"/>
        <w:rPr/>
      </w:pPr>
      <w:r>
        <w:rPr/>
        <w:t>A/St.Louis/792/09      TQNAINGITNKVNSVIEKMNTQFTAVGKEFNKLERRMENLNKKVDDGFIDIWTYNAELLV 429</w:t>
      </w:r>
    </w:p>
    <w:p>
      <w:pPr>
        <w:pStyle w:val="HTMLPreformatted"/>
        <w:rPr/>
      </w:pPr>
      <w:r>
        <w:rPr/>
        <w:t>A/St.Louis/775/09      TQNAINGITNKVNSVIEKMNTQFTAVGKEFNKLERRMENLNKKVDDGFIDIWTYNAELLV 429</w:t>
      </w:r>
    </w:p>
    <w:p>
      <w:pPr>
        <w:pStyle w:val="HTMLPreformatted"/>
        <w:rPr/>
      </w:pPr>
      <w:r>
        <w:rPr/>
        <w:t>A/St.Louis/790/09      TQNAINGITNKVNSVIEKMNTQFTAVGKEFNKLERRMENLNKKVDDGFIDIWTYNAELLV 429</w:t>
      </w:r>
    </w:p>
    <w:p>
      <w:pPr>
        <w:pStyle w:val="HTMLPreformatted"/>
        <w:rPr/>
      </w:pPr>
      <w:r>
        <w:rPr/>
        <w:t>A/St.Louis/764/09      TQNAINGITNKVNSVIEKMNTQFTAVGKEFNKLERRMENLNKKVDDGFIDIWTYNAELLV 429</w:t>
      </w:r>
    </w:p>
    <w:p>
      <w:pPr>
        <w:pStyle w:val="HTMLPreformatted"/>
        <w:rPr/>
      </w:pPr>
      <w:r>
        <w:rPr/>
        <w:t>A/St.Louis/746/09      TQNAINGITNKVNSVIEKMNTQFTAVGKEFNKLERRMENLNKKVDDGFIDIWTYNAELLV 429</w:t>
      </w:r>
    </w:p>
    <w:p>
      <w:pPr>
        <w:pStyle w:val="HTMLPreformatted"/>
        <w:rPr/>
      </w:pPr>
      <w:r>
        <w:rPr/>
        <w:t>A/St.Louis/690/09      TQNAINGITNKVNSVIEKMNTQFTAVGKEFNKLERRMENLNKKVDDGFIDIWTYNAELLV 429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</w:t>
      </w:r>
      <w:r>
        <w:rPr/>
        <w:t>*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539/09      LLENERTLDFHDSNVKNLYEKVKSQLKNNAKEIGNGCFEFYHKCNDECMESVKNGTYDYP 489</w:t>
      </w:r>
    </w:p>
    <w:p>
      <w:pPr>
        <w:pStyle w:val="HTMLPreformatted"/>
        <w:rPr/>
      </w:pPr>
      <w:r>
        <w:rPr/>
        <w:t>A/St.Louis/758/09      LLENERTLDFHDSNVKNLYEKVKSQLKNNAKEIGNGCFEFYHKCNDECMESVKNGTYDYP 489</w:t>
      </w:r>
    </w:p>
    <w:p>
      <w:pPr>
        <w:pStyle w:val="HTMLPreformatted"/>
        <w:rPr/>
      </w:pPr>
      <w:r>
        <w:rPr/>
        <w:t>A/St.Louis/630/09      LLENERTLDFHDSNVKNLYEKVKSQLKNNAKEIGNGCFEFYHKCNDECMESVKNGTYDYP 489</w:t>
      </w:r>
    </w:p>
    <w:p>
      <w:pPr>
        <w:pStyle w:val="HTMLPreformatted"/>
        <w:rPr/>
      </w:pPr>
      <w:r>
        <w:rPr/>
        <w:t>A/St.Louis/792/09      LLENERTLDFHDSNVKNLYEKVKSQLKNNAKEIGNGCFEFYHKCNDECMESVKNGTYDYP 489</w:t>
      </w:r>
    </w:p>
    <w:p>
      <w:pPr>
        <w:pStyle w:val="HTMLPreformatted"/>
        <w:rPr/>
      </w:pPr>
      <w:r>
        <w:rPr/>
        <w:t>A/St.Louis/775/09      LLENERTLDFHDSNVKNLYEKVKSQLKNNAKEIGNGCFEFYHKCNDECMESVKNGTYDYP 489</w:t>
      </w:r>
    </w:p>
    <w:p>
      <w:pPr>
        <w:pStyle w:val="HTMLPreformatted"/>
        <w:rPr/>
      </w:pPr>
      <w:r>
        <w:rPr/>
        <w:t>A/St.Louis/790/09      LLENERTLDFHDSNVKNLYEKVKSQLKNNAKEIGNGCFEFYHKCNDECMESVKNGTYDYP 489</w:t>
      </w:r>
    </w:p>
    <w:p>
      <w:pPr>
        <w:pStyle w:val="HTMLPreformatted"/>
        <w:rPr/>
      </w:pPr>
      <w:r>
        <w:rPr/>
        <w:t>A/St.Louis/764/09      LLENERTLDFHDSNVKNLYEKVKSQLKNNAKEIGNGCFEFYHKCNDECMESVKNGTYDYP 489</w:t>
      </w:r>
    </w:p>
    <w:p>
      <w:pPr>
        <w:pStyle w:val="HTMLPreformatted"/>
        <w:rPr/>
      </w:pPr>
      <w:r>
        <w:rPr/>
        <w:t>A/St.Louis/746/09      LLENERTLDFHDSNVKNLYEKVKSQLKNNAKEIGNGCFEFYHKCNDECMESVKNGTYDYP 489</w:t>
      </w:r>
    </w:p>
    <w:p>
      <w:pPr>
        <w:pStyle w:val="HTMLPreformatted"/>
        <w:rPr/>
      </w:pPr>
      <w:r>
        <w:rPr/>
        <w:t>A/St.Louis/690/09      LLESERNMDFHASNVKNLYEKLKSQLKNNAKEIGNGCFEFYHKCNDECMESVKNGTYDYP 489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</w:t>
      </w:r>
      <w:r>
        <w:rPr/>
        <w:t>***.**.:*** *********: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A/St.Louis/539/09      KYSEESKLNKEKIDGVKLESMGVYQILAIYSTVASSLVLLVSLGAISFWM 538</w:t>
      </w:r>
    </w:p>
    <w:p>
      <w:pPr>
        <w:pStyle w:val="HTMLPreformatted"/>
        <w:rPr/>
      </w:pPr>
      <w:r>
        <w:rPr/>
        <w:t>A/St.Louis/758/09      KYSEESKLNREKIDGVKLESMGVYQILAIYSTVASSLVLLVSLGAISFWM 538</w:t>
      </w:r>
    </w:p>
    <w:p>
      <w:pPr>
        <w:pStyle w:val="HTMLPreformatted"/>
        <w:rPr/>
      </w:pPr>
      <w:r>
        <w:rPr/>
        <w:t>A/St.Louis/630/09      KYSEESKLNKEKIDGVKLESMGVYQILAIYSTVASSLVLLVSLGAISFWI 538</w:t>
      </w:r>
    </w:p>
    <w:p>
      <w:pPr>
        <w:pStyle w:val="HTMLPreformatted"/>
        <w:rPr/>
      </w:pPr>
      <w:r>
        <w:rPr/>
        <w:t>A/St.Louis/792/09      KYSEESKLNKEKIDGVKLESMGVYQILAIYSTVASSLVLLVSLGAISFWM 538</w:t>
      </w:r>
    </w:p>
    <w:p>
      <w:pPr>
        <w:pStyle w:val="HTMLPreformatted"/>
        <w:rPr/>
      </w:pPr>
      <w:r>
        <w:rPr/>
        <w:t>A/St.Louis/775/09      KYSEESKLNKEKIDGVKLESMGVYQILAIYSTVASSLVLLVSLGAISFWM 538</w:t>
      </w:r>
    </w:p>
    <w:p>
      <w:pPr>
        <w:pStyle w:val="HTMLPreformatted"/>
        <w:rPr/>
      </w:pPr>
      <w:r>
        <w:rPr/>
        <w:t>A/St.Louis/790/09      KYSKESKLNKEKIDGVKLESMGVYQILAIYSTVASSLVLLVSLGAISFWI 538</w:t>
      </w:r>
    </w:p>
    <w:p>
      <w:pPr>
        <w:pStyle w:val="HTMLPreformatted"/>
        <w:rPr/>
      </w:pPr>
      <w:r>
        <w:rPr/>
        <w:t>A/St.Louis/764/09      KYSEESKLNKEKIDGVKLESMGVYQILAIYSTVASSLVLLVSLGAISFWM 538</w:t>
      </w:r>
    </w:p>
    <w:p>
      <w:pPr>
        <w:pStyle w:val="HTMLPreformatted"/>
        <w:rPr/>
      </w:pPr>
      <w:r>
        <w:rPr/>
        <w:t>A/St.Louis/746/09      KYSEESKLNKEKIDGVKLESMGVYQILAIYSTVASSLVLLVSLGAISFWM 538</w:t>
      </w:r>
    </w:p>
    <w:p>
      <w:pPr>
        <w:pStyle w:val="HTMLPreformatted"/>
        <w:rPr/>
      </w:pPr>
      <w:r>
        <w:rPr/>
        <w:t>A/St.Louis/690/09      KYSEESKLNKEKIDGVKLESMGVYQILAIYSTVASSLVLLVSLGAISFWM 538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</w:t>
      </w:r>
      <w:r>
        <w:rPr/>
        <w:t>***:*****:***************************************: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432" w:right="43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harCharChar">
    <w:name w:val="Char Char Char"/>
    <w:basedOn w:val="Normal"/>
    <w:qFormat/>
    <w:pPr>
      <w:widowControl w:val="false"/>
      <w:snapToGrid w:val="false"/>
      <w:spacing w:lineRule="exact" w:line="240" w:before="0" w:after="160"/>
    </w:pPr>
    <w:rPr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9T23:50:00Z</dcterms:created>
  <dc:creator>Gallen Triana-Baltzer</dc:creator>
  <dc:description/>
  <cp:keywords/>
  <dc:language>en-US</dc:language>
  <cp:lastModifiedBy>Gallen Triana-Baltzer</cp:lastModifiedBy>
  <dcterms:modified xsi:type="dcterms:W3CDTF">2009-09-14T17:51:00Z</dcterms:modified>
  <cp:revision>6</cp:revision>
  <dc:subject/>
  <dc:title>593_HA_FH1      ---------VDTVLEKNVTVTHSVNLLENSHNGKLCLLKGIAPLQLGNCSVAGWILGNPE 75</dc:title>
</cp:coreProperties>
</file>